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ary Material B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Code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>Because the cod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>are</w:t>
      </w:r>
      <w:r>
        <w:rPr>
          <w:sz w:val="24"/>
        </w:rPr>
        <w:t xml:space="preserve"> long and similar, we only list the code</w:t>
      </w:r>
      <w:r>
        <w:rPr>
          <w:sz w:val="24"/>
        </w:rPr>
        <w:t>s</w:t>
      </w:r>
      <w:r>
        <w:rPr>
          <w:sz w:val="24"/>
        </w:rPr>
        <w:t xml:space="preserve"> in </w:t>
      </w:r>
      <w:r>
        <w:rPr>
          <w:b/>
          <w:sz w:val="24"/>
        </w:rPr>
        <w:t>Figure</w:t>
      </w:r>
      <w:r>
        <w:rPr>
          <w:b/>
          <w:sz w:val="24"/>
        </w:rPr>
        <w:t>.</w:t>
      </w:r>
      <w:r>
        <w:rPr>
          <w:b/>
          <w:sz w:val="24"/>
        </w:rPr>
        <w:t xml:space="preserve"> 5</w:t>
      </w:r>
      <w:r>
        <w:rPr>
          <w:sz w:val="24"/>
        </w:rPr>
        <w:t>. Details are as follows: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66690" cy="5204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20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56"/>
        <w:jc w:val="center"/>
        <w:rPr>
          <w:sz w:val="24"/>
        </w:rPr>
      </w:pPr>
      <w:r>
        <w:rPr>
          <w:sz w:val="24"/>
        </w:rPr>
        <w:t>Figure. 5 Vaccinated but not quarantined. Assume pre-flight screening can identify 20% of asymptomatic infecto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lear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lc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lose all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%% </w:t>
            </w:r>
            <w:r>
              <w:rPr>
                <w:sz w:val="24"/>
              </w:rPr>
              <w:t>Parameter setting without intervention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 = 1.1*10^4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 = 0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 = 0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 = 10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 = N - I - A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 = 0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 = 0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1 = 2.20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r2 = 2.22;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eta1 = 0.15747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beta2 = 0.78735;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lpha = 1/5.2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=0.4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mma1 = 0.0085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mma2 = 0.0085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mma3 = 0.15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elta1 = 0.60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elta2 = 0.40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 = 1:200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%% n</w:t>
            </w:r>
            <w:r>
              <w:rPr>
                <w:sz w:val="24"/>
              </w:rPr>
              <w:t>o intervention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 idx = 1:length(T)-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if idx&gt;=7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amma1=1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amma2=0.5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S(idx+1)=S(idx) - r1*beta1*S(idx)*(I(idx)+A(idx))/N - r2*beta2*S(idx)*E(idx)/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E(idx+1)=E(idx) + r1*beta1*S(idx)*(I(idx)+A(idx))/N -alpha*E(idx) + r2*beta2*S(idx)*E(idx)/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 xml:space="preserve">I(idx+1)=I(idx) + alpha*c*E(idx) - gamma1*I(idx) - delta1*I(idx);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A(idx+1)=A(idx) + alpha*(1-c)*E(idx) - gamma2*A(idx) - delta2*A(idx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H(idx+1)=H(idx) + delta1*I(idx) + delta2*A(idx) - gamma3*H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R(idx+1)=R(idx) + gamma1*I(idx) + gamma2*A(idx) + gamma3*H(idx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leiji1(idx+1)=alpha*E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new1(idx+1)=alpha*E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%% </w:t>
            </w:r>
            <w:r>
              <w:rPr>
                <w:sz w:val="24"/>
              </w:rPr>
              <w:t>cumulative number without intervention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I=I+A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 i = 1:length(T)-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leiji1(i+1)=leiji1(i)+leiji1(i+1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%% 40%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2 = 8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 = N - I - A2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 = 0; I = 0; R = 0; H = 0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mma1 = 0.0085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mma2 = 0.0085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eta1=0.1083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eta2=0.5414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 idx = 1:length(T)-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 xml:space="preserve">if idx&gt;=1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r1 = 1.2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r2 = 1.22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if idx&gt;=7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amma1=1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amma2=0.5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 xml:space="preserve">end   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S(idx+1)=S(idx) - r1*beta1*S(idx)*(I(idx)+A2(idx))/N - r2*beta2*S(idx)*E(idx)/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E(idx+1)=E(idx) + r1*beta1*S(idx)*(I(idx)+A2(idx))/N -alpha*E(idx) + r2*beta2*S(idx)*E(idx)/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I(idx+1)=I(idx) + alpha*c*E(idx) - gamma1*I(idx) - delta1*I(idx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A2(idx+1)=A2(idx) + alpha*(1-c)*E(idx) - gamma2*A2(idx) - delta2*A2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H(idx+1)=H(idx) + delta1*I(idx) + delta2*A2(idx) - gamma3*H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R(idx+1)=R(idx) + gamma1*I(idx) + gamma2*A2(idx) + gamma3*H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leiji2(idx+1)=alpha*E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new2(idx+1)=alpha*E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 i = 1:length(T)-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leiji2(i+1)=leiji2(i)+leiji2(i+1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%% 60%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3 = 8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 = N - I - A3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 = 0; I = 0; R = 0; H = 0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mma1 = 0.0085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mma2 = 0.0085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eta1=0.0837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eta2=0.4184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 idx = 1:length(T)-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if idx&gt;=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r1 = 1.2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r2 = 1.22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if idx&gt;=7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amma1=1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amma2=0.5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 xml:space="preserve">end   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S(idx+1)=S(idx) - r1*beta1*S(idx)*(I(idx)+A3(idx))/N - r2*beta2*S(idx)*E(idx)/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E(idx+1)=E(idx) + r1*beta1*S(idx)*(I(idx)+A3(idx))/N -alpha*E(idx) + r2*beta2*S(idx)*E(idx)/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I(idx+1)=I(idx) + alpha*c*E(idx) - gamma1*I(idx) - delta1*I(idx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A3(idx+1)=A3(idx) + alpha*(1-c)*E(idx) - gamma2*A3(idx) - delta2*A3(idx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H(idx+1)=H(idx) + delta1*I(idx) + delta2*A3(idx) - gamma3*H(idx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R(idx+1)=R(idx) + gamma1*I(idx) + gamma2*A3(idx) + gamma3*H(idx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leiji3(idx+1)=alpha*E(idx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new3(idx+1)=alpha*E(idx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 i = 1:length(T)-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leiji3(i+1)=leiji3(i)+leiji3(i+1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%% 80%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2 = 8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 = N - I - A2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 = 0; I = 0; R = 0; H = 0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mma1 = 0.0085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mma2 = 0.0085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eta1=0.0591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eta2=0.2954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 idx = 1:length(T)-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if idx&gt;=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r1 = 1.2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r2 = 1.22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if idx&gt;=7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amma1=1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amma2=0.5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 xml:space="preserve">end   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S(idx+1)=S(idx) - r1*beta1*S(idx)*(I(idx)+A2(idx))/N - r2*beta2*S(idx)*E(idx)/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E(idx+1)=E(idx) + r1*beta1*S(idx)*(I(idx)+A2(idx))/N -alpha*E(idx) + r2*beta2*S(idx)*E(idx)/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I(idx+1)=I(idx) + alpha*c*E(idx) - gamma1*I(idx) - delta1*I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A2(idx+1)=A2(idx) + alpha*(1-c)*E(idx) - gamma2*A2(idx) - delta2*A2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H(idx+1)=H(idx) + delta1*I(idx) + delta2*A2(idx) - gamma3*H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R(idx+1)=R(idx) + gamma1*I(idx) + gamma2*A2(idx) + gamma3*H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leiji4(idx+1)=alpha*E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new4(idx+1)=alpha*E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 i = 1:length(T)-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leiji4(i+1)=leiji4(i)+leiji4(i+1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%% 90%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2 = 8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 = N - I - A2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 = 0; I = 0; R = 0; H = 0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mma1 = 0.0085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mma2 = 0.0085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eta1=0.0468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eta2=0.2339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 idx = 1:length(T)-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if idx&gt;=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r1 = 1.2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r2 = 1.22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if idx&gt;=7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amma1=1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amma2=0.5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 xml:space="preserve">end   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S(idx+1)=S(idx) - r1*beta1*S(idx)*(I(idx)+A2(idx))/N - r2*beta2*S(idx)*E(idx)/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E(idx+1)=E(idx) + r1*beta1*S(idx)*(I(idx)+A2(idx))/N -alpha*E(idx) + r2*beta2*S(idx)*E(idx)/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I(idx+1)=I(idx) + alpha*c*E(idx) - gamma1*I(idx) - delta1*I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A2(idx+1)=A2(idx) + alpha*(1-c)*E(idx) - gamma2*A2(idx) - delta2*A2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H(idx+1)=H(idx) + delta1*I(idx) + delta2*A2(idx) - gamma3*H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R(idx+1)=R(idx) + gamma1*I(idx) + gamma2*A2(idx) + gamma3*H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leiji5(idx+1)=alpha*E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new5(idx+1)=alpha*E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 i = 1:length(T)-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leiji5(i+1)=leiji5(i)+leiji5(i+1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%% 95%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2 = 8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 = N - I - A2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 = 0; I = 0; R = 0; H = 0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mma1 = 0.0085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mma2 = 0.0085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eta1=0.0406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eta2=0.2032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 idx = 1:length(T)-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if idx&gt;=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r1 = 1.2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r2 = 1.22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if idx&gt;=7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amma1=1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>gamma2=0.5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 xml:space="preserve">end   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S(idx+1)=S(idx) - r1*beta1*S(idx)*(I(idx)+A2(idx))/N - r2*beta2*S(idx)*E(idx)/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E(idx+1)=E(idx) + r1*beta1*S(idx)*(I(idx)+A2(idx))/N -alpha*E(idx) + r2*beta2*S(idx)*E(idx)/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I(idx+1)=I(idx) + alpha*c*E(idx) - gamma1*I(idx) - delta1*I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A2(idx+1)=A2(idx) + alpha*(1-c)*E(idx) - gamma2*A2(idx) - delta2*A2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H(idx+1)=H(idx) + delta1*I(idx) + delta2*A2(idx) - gamma3*H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R(idx+1)=R(idx) + gamma1*I(idx) + gamma2*A2(idx) + gamma3*H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leiji6(idx+1)=alpha*E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new6(idx+1)=alpha*E(idx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 i = 1:length(T)-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leiji6(i+1)=leiji6(i)+leiji6(i+1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n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%% p</w:t>
            </w:r>
            <w:r>
              <w:rPr>
                <w:sz w:val="24"/>
              </w:rPr>
              <w:t>lo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ubplot(1,2,1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ot(T,leiji1,'k','LineWidth',3);hold o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ot(T,leiji2,'Color',[217 208 197]/255,'LineWidth',3);hold o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ot(T,leiji3,'Color',[191 182 170]/255,'LineWidth',3);hold o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ot(T,leiji4,'Color',[191 157 149]/255,'LineWidth',3);hold o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ot(T,leiji5,'Color',[166 128 124]/255,'LineWidth',3);hold o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plot(T,leiji6,'Color',[89 61 59]/255,'LineWidth',3);hold on;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t(gca,'box','off'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t(gca,'FontName','Times New Roman','FontSize',20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xlabel('T /days','FontName','Times New Roman');ylabel('Cumulative infectors','FontName','Times New Roman')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itle('A. Cumulative infectors - 200 days','FontName','Times New Roman'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ubplot(1,2,2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ot(T,new1,'k','LineWidth',3);hold o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ot(T,new2,'Color',[217 208 197]/255,'LineWidth',3);hold o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ot(T,new3,'Color',[191 182 170]/255,'LineWidth',3);hold o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ot(T,new4,'Color',[191 157 149]/255,'LineWidth',3);hold o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ot(T,new5,'Color',[166 128 124]/255,'LineWidth',3);hold o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plot(T,new6,'Color',[89 61 59]/255,'LineWidth',3);hold on;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t(gca,'box','off'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t(gca,'FontName','Times New Roman','FontSize',20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itle('B. Daily new infectors - 200 days','FontName','Times New Roman'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xlabel('T /days','FontName','Times New Roman');ylabel('Daily new infectors','FontName','Times New Roman')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z=legend('No interventions','Vaccination rate: 40%','Vaccination rate: 60%','Vaccination rate: 80%','Vaccination rate: 90%','Vaccination rate: 95%');set(z,'FontName','Times New Roman', 'Box', 'off')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%% </w:t>
            </w:r>
            <w:r>
              <w:rPr>
                <w:sz w:val="24"/>
              </w:rPr>
              <w:t>subplo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igure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ubplot(1,2,1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ot(T,leiji4,'Color',[191 157 149]/255,'LineWidth',3);hold o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ot(T,leiji5,'Color',[166 128 124]/255,'LineWidth',3);hold o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ot(T,leiji6,'Color',[89 61 59]/255,'LineWidth',3);hold o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t(gca,'box','off'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t(gca,'FontName','Times New Roman','FontSize',20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xlabel('T /days','FontName','Times New Roman');ylabel('Cumulative infectors','FontName','Times New Roman')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itle('C. Cumulative infectors - 20 days','FontName','Times New Roman'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ubplot(1,2,2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ot(T,new4,'Color',[191 157 149]/255,'LineWidth',3);hold o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ot(T,new5,'Color',[166 128 124]/255,'LineWidth',3);hold o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lot(T,new6,'Color',[89 61 59]/255,'LineWidth',3);hold o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t(gca,'box','off'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t(gca,'FontName','Times New Roman','FontSize',20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itle('D. Daily new infectors - 20 days','FontName','Times New Roman')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xlabel('T /days','FontName','Times New Roman');ylabel('Daily new infectors','FontName','Times New Roman')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z=legend('Vaccination rate: 80%','Vaccination rate: 90%','Vaccination rate: 95%');set(z,'FontName','Times New Roman', 'Box', 'off')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200"/>
      <w:outlineLvl w:val="0"/>
    </w:pPr>
    <w:rPr>
      <w:b/>
      <w:bCs/>
      <w:kern w:val="2"/>
      <w:sz w:val="2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50" w:after="50"/>
      <w:ind w:left="550" w:hanging="550"/>
      <w:outlineLvl w:val="1"/>
    </w:pPr>
    <w:rPr>
      <w:rFonts w:eastAsia="黑体;SimHei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ind w:left="533" w:hanging="533"/>
      <w:outlineLvl w:val="2"/>
    </w:pPr>
    <w:rPr>
      <w:rFonts w:eastAsia="黑体;SimHei"/>
      <w:bCs/>
      <w:sz w:val="24"/>
      <w:szCs w:val="32"/>
    </w:rPr>
  </w:style>
  <w:style w:type="character" w:styleId="WW8Num1z0">
    <w:name w:val="WW8Num1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2z0">
    <w:name w:val="WW8Num2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3z0">
    <w:name w:val="WW8Num3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Style11">
    <w:name w:val="默认段落字体"/>
    <w:qFormat/>
    <w:rPr/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2">
    <w:name w:val="标题 2 字符"/>
    <w:qFormat/>
    <w:rPr>
      <w:rFonts w:eastAsia="黑体;SimHei"/>
      <w:bCs/>
      <w:sz w:val="28"/>
      <w:szCs w:val="32"/>
    </w:rPr>
  </w:style>
  <w:style w:type="character" w:styleId="3">
    <w:name w:val="标题 3 字符"/>
    <w:qFormat/>
    <w:rPr>
      <w:rFonts w:eastAsia="黑体;SimHei"/>
      <w:bCs/>
      <w:szCs w:val="32"/>
    </w:rPr>
  </w:style>
  <w:style w:type="character" w:styleId="1">
    <w:name w:val="标题 1 字符"/>
    <w:qFormat/>
    <w:rPr>
      <w:b/>
      <w:bCs/>
      <w:kern w:val="2"/>
      <w:sz w:val="24"/>
      <w:szCs w:val="44"/>
    </w:rPr>
  </w:style>
  <w:style w:type="character" w:styleId="InternetLink">
    <w:name w:val="Hyperlink"/>
    <w:rPr>
      <w:color w:val="0563C1"/>
      <w:u w:val="single"/>
    </w:rPr>
  </w:style>
  <w:style w:type="character" w:styleId="Style14">
    <w:name w:val="未处理的提及"/>
    <w:qFormat/>
    <w:rPr>
      <w:color w:val="605E5C"/>
      <w:shd w:fill="E1DFDD" w:val="clear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列表段落"/>
    <w:basedOn w:val="Normal"/>
    <w:qFormat/>
    <w:pPr>
      <w:ind w:firstLine="420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12:09:00Z</dcterms:created>
  <dc:creator>Zhu</dc:creator>
  <dc:description/>
  <cp:keywords/>
  <dc:language>en-US</dc:language>
  <cp:lastModifiedBy>Zhu</cp:lastModifiedBy>
  <cp:lastPrinted>2021-09-30T01:37:00Z</cp:lastPrinted>
  <dcterms:modified xsi:type="dcterms:W3CDTF">2021-09-30T08:31:00Z</dcterms:modified>
  <cp:revision>77</cp:revision>
  <dc:subject/>
  <dc:title/>
</cp:coreProperties>
</file>